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A6C6BA">
      <w:pPr>
        <w:spacing w:line="360" w:lineRule="auto"/>
        <w:rPr>
          <w:rFonts w:hint="eastAsia"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Tabl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.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Association</w:t>
      </w:r>
      <w:r>
        <w:rPr>
          <w:rFonts w:hint="eastAsia" w:ascii="Times New Roman" w:hAnsi="Times New Roman"/>
          <w:b/>
          <w:sz w:val="24"/>
          <w:szCs w:val="24"/>
        </w:rPr>
        <w:t xml:space="preserve"> between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XAB</w:t>
      </w:r>
      <w:r>
        <w:rPr>
          <w:rFonts w:hint="eastAsia" w:ascii="Times New Roman" w:hAnsi="Times New Roman"/>
          <w:b/>
          <w:sz w:val="24"/>
          <w:szCs w:val="24"/>
        </w:rPr>
        <w:t xml:space="preserve">2 expression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and</w:t>
      </w:r>
      <w:r>
        <w:rPr>
          <w:rFonts w:hint="eastAsia" w:ascii="Times New Roman" w:hAnsi="Times New Roman"/>
          <w:b/>
          <w:sz w:val="24"/>
          <w:szCs w:val="24"/>
        </w:rPr>
        <w:t xml:space="preserve"> clinicopathological parameters in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colorectal cancer</w:t>
      </w:r>
      <w:r>
        <w:rPr>
          <w:rFonts w:hint="eastAsia" w:ascii="Times New Roman" w:hAnsi="Times New Roman"/>
          <w:b/>
          <w:sz w:val="24"/>
          <w:szCs w:val="24"/>
        </w:rPr>
        <w:t xml:space="preserve"> patients.</w:t>
      </w:r>
    </w:p>
    <w:tbl>
      <w:tblPr>
        <w:tblStyle w:val="4"/>
        <w:tblW w:w="8522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844"/>
        <w:gridCol w:w="1937"/>
        <w:gridCol w:w="1718"/>
        <w:gridCol w:w="801"/>
        <w:gridCol w:w="755"/>
      </w:tblGrid>
      <w:tr w14:paraId="17A6C0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6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1FF617">
            <w:pPr>
              <w:autoSpaceDE w:val="0"/>
              <w:autoSpaceDN w:val="0"/>
              <w:spacing w:line="360" w:lineRule="auto"/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Parameters</w:t>
            </w:r>
          </w:p>
        </w:tc>
        <w:tc>
          <w:tcPr>
            <w:tcW w:w="844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6808617">
            <w:pPr>
              <w:autoSpaceDE w:val="0"/>
              <w:autoSpaceDN w:val="0"/>
              <w:spacing w:line="360" w:lineRule="auto"/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Cases</w:t>
            </w:r>
          </w:p>
        </w:tc>
        <w:tc>
          <w:tcPr>
            <w:tcW w:w="36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230D35">
            <w:pPr>
              <w:autoSpaceDE w:val="0"/>
              <w:autoSpaceDN w:val="0"/>
              <w:spacing w:line="360" w:lineRule="auto"/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XAB2 expression</w:t>
            </w:r>
          </w:p>
        </w:tc>
        <w:tc>
          <w:tcPr>
            <w:tcW w:w="801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2E59AA">
            <w:pPr>
              <w:autoSpaceDE w:val="0"/>
              <w:autoSpaceDN w:val="0"/>
              <w:spacing w:line="360" w:lineRule="auto"/>
              <w:rPr>
                <w:rFonts w:hint="eastAsia" w:ascii="Times New Roman" w:hAnsi="Times New Roman" w:eastAsia="宋体"/>
                <w:b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</w:rPr>
              <w:sym w:font="Symbol" w:char="F063"/>
            </w:r>
            <w:r>
              <w:rPr>
                <w:rFonts w:hint="eastAsia" w:ascii="Times New Roman" w:hAnsi="Times New Roman" w:eastAsia="宋体"/>
                <w:b/>
                <w:szCs w:val="21"/>
              </w:rPr>
              <w:t>2</w:t>
            </w:r>
          </w:p>
        </w:tc>
        <w:tc>
          <w:tcPr>
            <w:tcW w:w="75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FEB0B68">
            <w:pPr>
              <w:autoSpaceDE w:val="0"/>
              <w:autoSpaceDN w:val="0"/>
              <w:spacing w:line="360" w:lineRule="auto"/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i/>
                <w:iCs/>
                <w:szCs w:val="21"/>
              </w:rPr>
              <w:t>P</w:t>
            </w:r>
          </w:p>
        </w:tc>
      </w:tr>
      <w:tr w14:paraId="75EFAF5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67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229785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</w:p>
        </w:tc>
        <w:tc>
          <w:tcPr>
            <w:tcW w:w="84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9D4BA6">
            <w:pPr>
              <w:jc w:val="center"/>
              <w:rPr>
                <w:rFonts w:hint="default"/>
                <w:szCs w:val="24"/>
                <w:lang w:val="en-US" w:eastAsia="zh-CN"/>
              </w:rPr>
            </w:pPr>
          </w:p>
        </w:tc>
        <w:tc>
          <w:tcPr>
            <w:tcW w:w="19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1BD43B">
            <w:pPr>
              <w:autoSpaceDE w:val="0"/>
              <w:autoSpaceDN w:val="0"/>
              <w:spacing w:line="360" w:lineRule="auto"/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  <w:t>High</w:t>
            </w: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A9D2A5">
            <w:pPr>
              <w:autoSpaceDE w:val="0"/>
              <w:autoSpaceDN w:val="0"/>
              <w:spacing w:line="360" w:lineRule="auto"/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  <w:t>Low</w:t>
            </w:r>
          </w:p>
        </w:tc>
        <w:tc>
          <w:tcPr>
            <w:tcW w:w="80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02DD7C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F793D9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599A3BC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7268FB3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Age（years）</w:t>
            </w:r>
          </w:p>
        </w:tc>
        <w:tc>
          <w:tcPr>
            <w:tcW w:w="8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F83BC0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9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37218E7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7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391B8A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8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E2304F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6422DC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331A3F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0CF4CDD7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≤6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E17E1BD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0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6896495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7FE479CC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B2186DC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  <w:lang w:val="en-US" w:eastAsia="zh-CN"/>
              </w:rPr>
              <w:t>333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03F9A96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  <w:lang w:val="en-US" w:eastAsia="zh-CN"/>
              </w:rPr>
              <w:t>564</w:t>
            </w:r>
          </w:p>
        </w:tc>
      </w:tr>
      <w:tr w14:paraId="73A03B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10FAC8B6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&gt;65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1DFDFFC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30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FF2A4E3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4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1AAC9034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6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924D88E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594AC3B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2E57F2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65234F03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Gender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0AF6208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C77A251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433954E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59F3A46E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2F7FAA8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3AF8E74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7EED894D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Female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0561D4F9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4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9B95218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58F5E20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81AD1C1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0</w:t>
            </w:r>
            <w:r>
              <w:rPr>
                <w:rFonts w:hint="eastAsia"/>
                <w:szCs w:val="24"/>
              </w:rPr>
              <w:t>.</w:t>
            </w:r>
            <w:r>
              <w:rPr>
                <w:rFonts w:hint="eastAsia"/>
                <w:szCs w:val="24"/>
                <w:lang w:val="en-US" w:eastAsia="zh-CN"/>
              </w:rPr>
              <w:t>703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7EDDB0A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  <w:lang w:val="en-US" w:eastAsia="zh-CN"/>
              </w:rPr>
              <w:t>402</w:t>
            </w:r>
          </w:p>
        </w:tc>
      </w:tr>
      <w:tr w14:paraId="2FE159C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79CD3DB2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ale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19FED3E4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6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1C4CAA0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59E4ACC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rFonts w:hint="eastAsia"/>
                <w:szCs w:val="24"/>
                <w:lang w:val="en-US" w:eastAsia="zh-CN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24A83274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3A44469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238BBB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FC7851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Tumor invasion depth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74432C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9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06B07E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E46AE1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E4F59C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AF1A2B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639021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42B10363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1+T2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317E961D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6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1BDBCB3A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6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A1036E0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3B16222A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5</w:t>
            </w:r>
            <w:r>
              <w:rPr>
                <w:rFonts w:hint="eastAsia"/>
                <w:szCs w:val="24"/>
              </w:rPr>
              <w:t>.</w:t>
            </w:r>
            <w:r>
              <w:rPr>
                <w:rFonts w:hint="eastAsia"/>
                <w:szCs w:val="24"/>
                <w:lang w:val="en-US" w:eastAsia="zh-CN"/>
              </w:rPr>
              <w:t>99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5B298996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0.0</w:t>
            </w:r>
            <w:r>
              <w:rPr>
                <w:rFonts w:hint="eastAsia"/>
                <w:szCs w:val="24"/>
                <w:lang w:val="en-US" w:eastAsia="zh-CN"/>
              </w:rPr>
              <w:t>14</w:t>
            </w:r>
          </w:p>
        </w:tc>
      </w:tr>
      <w:tr w14:paraId="3CA2E2B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2B67B532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T3+T4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1FEF6485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34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449F1B7A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5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26EDE8C5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1007920E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0D7AD750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23D6F87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4FDF76D8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Lymph node metastasis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774CD01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D32E28C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A39D3F3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4784F562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2C67DDA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7828EC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09062EF8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N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221575C3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D4495BE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B3175F6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3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13873357">
            <w:pPr>
              <w:jc w:val="center"/>
              <w:rPr>
                <w:rFonts w:hint="eastAsia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0</w:t>
            </w:r>
            <w:r>
              <w:rPr>
                <w:rFonts w:hint="eastAsia"/>
                <w:szCs w:val="24"/>
              </w:rPr>
              <w:t>.</w:t>
            </w:r>
            <w:r>
              <w:rPr>
                <w:rFonts w:hint="eastAsia"/>
                <w:szCs w:val="24"/>
                <w:lang w:val="en-US" w:eastAsia="zh-CN"/>
              </w:rPr>
              <w:t>1</w:t>
            </w:r>
            <w:r>
              <w:rPr>
                <w:rFonts w:hint="eastAsia"/>
                <w:szCs w:val="24"/>
              </w:rPr>
              <w:t>5</w:t>
            </w:r>
            <w:r>
              <w:rPr>
                <w:rFonts w:hint="eastAsia"/>
                <w:szCs w:val="24"/>
                <w:lang w:val="en-US" w:eastAsia="zh-CN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4C94355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  <w:lang w:val="en-US" w:eastAsia="zh-CN"/>
              </w:rPr>
              <w:t>696</w:t>
            </w:r>
          </w:p>
        </w:tc>
      </w:tr>
      <w:tr w14:paraId="19F954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55095F74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N1+N2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96099AB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2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39FD60E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05E3CD07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9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F3D3547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A318CF5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5AB26F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0D229690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Distant metastasis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DD3CBF7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5FB7CEF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1565950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8AD2203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4FEB6AA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1B47EA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0A5B10A8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0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3EC5E6B0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44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29AA2B8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5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616154B1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9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DFB010F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  <w:lang w:val="en-US" w:eastAsia="zh-CN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16498D4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  <w:lang w:val="en-US" w:eastAsia="zh-CN"/>
              </w:rPr>
              <w:t>752</w:t>
            </w:r>
          </w:p>
        </w:tc>
      </w:tr>
      <w:tr w14:paraId="31E91D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310CBE93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M1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72976ED5">
            <w:pPr>
              <w:jc w:val="center"/>
              <w:rPr>
                <w:rFonts w:hint="eastAsia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6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0F7C885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3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4CD47C38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EAE4B63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F8EBCAD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15F1448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570B69C3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szCs w:val="21"/>
                <w:lang w:val="en-US" w:eastAsia="zh-CN"/>
              </w:rPr>
              <w:t>TNM</w:t>
            </w:r>
          </w:p>
        </w:tc>
        <w:tc>
          <w:tcPr>
            <w:tcW w:w="844" w:type="dxa"/>
            <w:shd w:val="clear" w:color="auto" w:fill="auto"/>
            <w:noWrap/>
            <w:vAlign w:val="center"/>
          </w:tcPr>
          <w:p w14:paraId="66357735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6308029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1718" w:type="dxa"/>
            <w:shd w:val="clear" w:color="auto" w:fill="auto"/>
            <w:noWrap/>
            <w:vAlign w:val="center"/>
          </w:tcPr>
          <w:p w14:paraId="54875505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6D57974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6A152C6">
            <w:pPr>
              <w:jc w:val="center"/>
              <w:rPr>
                <w:rFonts w:hint="eastAsia"/>
                <w:szCs w:val="24"/>
              </w:rPr>
            </w:pPr>
          </w:p>
        </w:tc>
      </w:tr>
      <w:tr w14:paraId="0CF11F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63DEDDA3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I+II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78BFFDBD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7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77E993F2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rFonts w:hint="eastAsia"/>
                <w:szCs w:val="24"/>
                <w:lang w:val="en-US" w:eastAsia="zh-CN"/>
              </w:rPr>
              <w:t>0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6DDB408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12508055">
            <w:pPr>
              <w:jc w:val="center"/>
              <w:rPr>
                <w:rFonts w:hint="default"/>
                <w:szCs w:val="24"/>
                <w:lang w:val="en-US"/>
              </w:rPr>
            </w:pPr>
            <w:r>
              <w:rPr>
                <w:rFonts w:hint="eastAsia"/>
                <w:szCs w:val="24"/>
                <w:lang w:val="en-US" w:eastAsia="zh-CN"/>
              </w:rPr>
              <w:t>5</w:t>
            </w:r>
            <w:r>
              <w:rPr>
                <w:rFonts w:hint="eastAsia"/>
                <w:szCs w:val="24"/>
              </w:rPr>
              <w:t>.</w:t>
            </w:r>
            <w:r>
              <w:rPr>
                <w:rFonts w:hint="eastAsia"/>
                <w:szCs w:val="24"/>
                <w:lang w:val="en-US" w:eastAsia="zh-CN"/>
              </w:rPr>
              <w:t>265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5580629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</w:rPr>
              <w:t>0.0</w:t>
            </w:r>
            <w:r>
              <w:rPr>
                <w:rFonts w:hint="eastAsia"/>
                <w:szCs w:val="24"/>
                <w:lang w:val="en-US" w:eastAsia="zh-CN"/>
              </w:rPr>
              <w:t>22</w:t>
            </w:r>
          </w:p>
        </w:tc>
      </w:tr>
      <w:tr w14:paraId="70A48A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67" w:type="dxa"/>
            <w:shd w:val="clear" w:color="auto" w:fill="auto"/>
            <w:noWrap/>
            <w:vAlign w:val="center"/>
          </w:tcPr>
          <w:p w14:paraId="1942D182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III+IV</w:t>
            </w:r>
          </w:p>
        </w:tc>
        <w:tc>
          <w:tcPr>
            <w:tcW w:w="844" w:type="dxa"/>
            <w:shd w:val="clear" w:color="auto" w:fill="auto"/>
            <w:noWrap/>
            <w:vAlign w:val="bottom"/>
          </w:tcPr>
          <w:p w14:paraId="35843DBD">
            <w:pPr>
              <w:jc w:val="center"/>
              <w:rPr>
                <w:rFonts w:hint="default" w:eastAsiaTheme="minorEastAsia"/>
                <w:szCs w:val="24"/>
                <w:lang w:val="en-US"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23</w:t>
            </w:r>
          </w:p>
        </w:tc>
        <w:tc>
          <w:tcPr>
            <w:tcW w:w="1937" w:type="dxa"/>
            <w:shd w:val="clear" w:color="auto" w:fill="auto"/>
            <w:noWrap/>
            <w:vAlign w:val="bottom"/>
          </w:tcPr>
          <w:p w14:paraId="336C3062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rFonts w:hint="eastAsia"/>
                <w:szCs w:val="24"/>
                <w:lang w:val="en-US" w:eastAsia="zh-CN"/>
              </w:rPr>
              <w:t>6</w:t>
            </w:r>
          </w:p>
        </w:tc>
        <w:tc>
          <w:tcPr>
            <w:tcW w:w="1718" w:type="dxa"/>
            <w:shd w:val="clear" w:color="auto" w:fill="auto"/>
            <w:noWrap/>
            <w:vAlign w:val="bottom"/>
          </w:tcPr>
          <w:p w14:paraId="5888F65E">
            <w:pPr>
              <w:jc w:val="center"/>
              <w:rPr>
                <w:rFonts w:hint="eastAsia" w:eastAsiaTheme="minorEastAsia"/>
                <w:szCs w:val="24"/>
                <w:lang w:eastAsia="zh-CN"/>
              </w:rPr>
            </w:pPr>
            <w:r>
              <w:rPr>
                <w:rFonts w:hint="eastAsia"/>
                <w:szCs w:val="24"/>
                <w:lang w:val="en-US" w:eastAsia="zh-CN"/>
              </w:rPr>
              <w:t>7</w:t>
            </w: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19605B07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2090DE15">
            <w:pPr>
              <w:jc w:val="center"/>
              <w:rPr>
                <w:rFonts w:hint="eastAsia"/>
                <w:szCs w:val="24"/>
              </w:rPr>
            </w:pPr>
          </w:p>
        </w:tc>
      </w:tr>
    </w:tbl>
    <w:p w14:paraId="082E6B34">
      <w:pPr>
        <w:widowControl/>
        <w:jc w:val="left"/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FD8"/>
    <w:rsid w:val="00001338"/>
    <w:rsid w:val="00002BB3"/>
    <w:rsid w:val="00003AFE"/>
    <w:rsid w:val="0000465D"/>
    <w:rsid w:val="00012465"/>
    <w:rsid w:val="00044E5C"/>
    <w:rsid w:val="00054301"/>
    <w:rsid w:val="0006523B"/>
    <w:rsid w:val="000763A8"/>
    <w:rsid w:val="000933E5"/>
    <w:rsid w:val="000B17D9"/>
    <w:rsid w:val="000C5ED3"/>
    <w:rsid w:val="000C6FD8"/>
    <w:rsid w:val="000F7FF7"/>
    <w:rsid w:val="001001DF"/>
    <w:rsid w:val="00126934"/>
    <w:rsid w:val="001748D7"/>
    <w:rsid w:val="00193B79"/>
    <w:rsid w:val="00194A76"/>
    <w:rsid w:val="00194C6D"/>
    <w:rsid w:val="001B5C9B"/>
    <w:rsid w:val="001C1A3F"/>
    <w:rsid w:val="001F75A1"/>
    <w:rsid w:val="00215094"/>
    <w:rsid w:val="002448AB"/>
    <w:rsid w:val="00251DB4"/>
    <w:rsid w:val="00263918"/>
    <w:rsid w:val="00275C7C"/>
    <w:rsid w:val="00277402"/>
    <w:rsid w:val="002F1540"/>
    <w:rsid w:val="002F3225"/>
    <w:rsid w:val="003123A2"/>
    <w:rsid w:val="00350516"/>
    <w:rsid w:val="00352A81"/>
    <w:rsid w:val="0038221B"/>
    <w:rsid w:val="00396FB6"/>
    <w:rsid w:val="003B05DF"/>
    <w:rsid w:val="003B441E"/>
    <w:rsid w:val="003B6BF4"/>
    <w:rsid w:val="003D02E9"/>
    <w:rsid w:val="003D6A4A"/>
    <w:rsid w:val="003D70E6"/>
    <w:rsid w:val="003F1138"/>
    <w:rsid w:val="00421E76"/>
    <w:rsid w:val="00484763"/>
    <w:rsid w:val="00487957"/>
    <w:rsid w:val="00490598"/>
    <w:rsid w:val="00494EB7"/>
    <w:rsid w:val="004B29DD"/>
    <w:rsid w:val="004C5BB8"/>
    <w:rsid w:val="004C7ECD"/>
    <w:rsid w:val="004E26E4"/>
    <w:rsid w:val="004E34B9"/>
    <w:rsid w:val="004F3AAD"/>
    <w:rsid w:val="00512BEE"/>
    <w:rsid w:val="005321DC"/>
    <w:rsid w:val="00582346"/>
    <w:rsid w:val="00587995"/>
    <w:rsid w:val="00594F83"/>
    <w:rsid w:val="005C2671"/>
    <w:rsid w:val="005D5D74"/>
    <w:rsid w:val="005E203E"/>
    <w:rsid w:val="005E3DD7"/>
    <w:rsid w:val="005F6BE7"/>
    <w:rsid w:val="00612FF3"/>
    <w:rsid w:val="00623038"/>
    <w:rsid w:val="006276BE"/>
    <w:rsid w:val="006335EE"/>
    <w:rsid w:val="006340DE"/>
    <w:rsid w:val="00644D9D"/>
    <w:rsid w:val="006821D0"/>
    <w:rsid w:val="00690F5D"/>
    <w:rsid w:val="006D19D5"/>
    <w:rsid w:val="006D5A7C"/>
    <w:rsid w:val="006F4CFB"/>
    <w:rsid w:val="006F566D"/>
    <w:rsid w:val="00717685"/>
    <w:rsid w:val="007400F1"/>
    <w:rsid w:val="007452D2"/>
    <w:rsid w:val="00776B4E"/>
    <w:rsid w:val="007D0F2F"/>
    <w:rsid w:val="007E4B89"/>
    <w:rsid w:val="007E61EA"/>
    <w:rsid w:val="00826FA1"/>
    <w:rsid w:val="0085003E"/>
    <w:rsid w:val="008A158E"/>
    <w:rsid w:val="008D0DFF"/>
    <w:rsid w:val="008F172E"/>
    <w:rsid w:val="0090673C"/>
    <w:rsid w:val="00906EB7"/>
    <w:rsid w:val="009122A0"/>
    <w:rsid w:val="0092223F"/>
    <w:rsid w:val="009253C1"/>
    <w:rsid w:val="00945712"/>
    <w:rsid w:val="00950234"/>
    <w:rsid w:val="009554C5"/>
    <w:rsid w:val="00974F0D"/>
    <w:rsid w:val="009A0850"/>
    <w:rsid w:val="009B66D5"/>
    <w:rsid w:val="009B7526"/>
    <w:rsid w:val="009C14F7"/>
    <w:rsid w:val="009C4BF2"/>
    <w:rsid w:val="009E1CFC"/>
    <w:rsid w:val="00A00AF7"/>
    <w:rsid w:val="00A21D9F"/>
    <w:rsid w:val="00A260D8"/>
    <w:rsid w:val="00A95467"/>
    <w:rsid w:val="00AB64D4"/>
    <w:rsid w:val="00AB7F5D"/>
    <w:rsid w:val="00AC1EE1"/>
    <w:rsid w:val="00AC6F0A"/>
    <w:rsid w:val="00AD677F"/>
    <w:rsid w:val="00AF4617"/>
    <w:rsid w:val="00B1721C"/>
    <w:rsid w:val="00B60A5D"/>
    <w:rsid w:val="00B73D23"/>
    <w:rsid w:val="00B75134"/>
    <w:rsid w:val="00B935A7"/>
    <w:rsid w:val="00BD4F23"/>
    <w:rsid w:val="00C2772B"/>
    <w:rsid w:val="00C3214E"/>
    <w:rsid w:val="00C32F2A"/>
    <w:rsid w:val="00C33DAE"/>
    <w:rsid w:val="00C435EB"/>
    <w:rsid w:val="00C451B2"/>
    <w:rsid w:val="00C73138"/>
    <w:rsid w:val="00CA7FD1"/>
    <w:rsid w:val="00CB5024"/>
    <w:rsid w:val="00CE2FC8"/>
    <w:rsid w:val="00CF3C95"/>
    <w:rsid w:val="00D14133"/>
    <w:rsid w:val="00D33DA1"/>
    <w:rsid w:val="00D53D66"/>
    <w:rsid w:val="00D56BB5"/>
    <w:rsid w:val="00D657FA"/>
    <w:rsid w:val="00D75AEE"/>
    <w:rsid w:val="00E159C7"/>
    <w:rsid w:val="00E32206"/>
    <w:rsid w:val="00E32490"/>
    <w:rsid w:val="00E37086"/>
    <w:rsid w:val="00E4072B"/>
    <w:rsid w:val="00E4478C"/>
    <w:rsid w:val="00E46B6D"/>
    <w:rsid w:val="00E760E7"/>
    <w:rsid w:val="00E81DDA"/>
    <w:rsid w:val="00EB2B81"/>
    <w:rsid w:val="00EB6887"/>
    <w:rsid w:val="00ED6E65"/>
    <w:rsid w:val="00EF57FB"/>
    <w:rsid w:val="00F06FD3"/>
    <w:rsid w:val="00F12D85"/>
    <w:rsid w:val="00F13E01"/>
    <w:rsid w:val="00F3585B"/>
    <w:rsid w:val="00F44841"/>
    <w:rsid w:val="00FA6A40"/>
    <w:rsid w:val="00FE43C1"/>
    <w:rsid w:val="00FE4A53"/>
    <w:rsid w:val="024F7F60"/>
    <w:rsid w:val="05013507"/>
    <w:rsid w:val="080B5BB4"/>
    <w:rsid w:val="0A280037"/>
    <w:rsid w:val="0AE2298C"/>
    <w:rsid w:val="0C2F2BFC"/>
    <w:rsid w:val="0C5106D5"/>
    <w:rsid w:val="159B06EB"/>
    <w:rsid w:val="165B1959"/>
    <w:rsid w:val="16766361"/>
    <w:rsid w:val="190B3C25"/>
    <w:rsid w:val="1A233A8E"/>
    <w:rsid w:val="1A2A5131"/>
    <w:rsid w:val="1DCB145F"/>
    <w:rsid w:val="213271D8"/>
    <w:rsid w:val="22024A9F"/>
    <w:rsid w:val="22F54EA7"/>
    <w:rsid w:val="24057E56"/>
    <w:rsid w:val="24284DA4"/>
    <w:rsid w:val="28017DE6"/>
    <w:rsid w:val="2ACD3FAF"/>
    <w:rsid w:val="2B4F0E68"/>
    <w:rsid w:val="2B750AC2"/>
    <w:rsid w:val="328156D2"/>
    <w:rsid w:val="33193CAE"/>
    <w:rsid w:val="346C0203"/>
    <w:rsid w:val="36150077"/>
    <w:rsid w:val="37652B55"/>
    <w:rsid w:val="39C66BB3"/>
    <w:rsid w:val="3B722CED"/>
    <w:rsid w:val="3C020154"/>
    <w:rsid w:val="3CEE3D23"/>
    <w:rsid w:val="3E436AC6"/>
    <w:rsid w:val="3FAD62F8"/>
    <w:rsid w:val="40180216"/>
    <w:rsid w:val="45746BBB"/>
    <w:rsid w:val="47F33CC8"/>
    <w:rsid w:val="48C61658"/>
    <w:rsid w:val="4B6D4F60"/>
    <w:rsid w:val="4CBB3F4D"/>
    <w:rsid w:val="4E4C3520"/>
    <w:rsid w:val="4FE44462"/>
    <w:rsid w:val="56755FB7"/>
    <w:rsid w:val="59BB1174"/>
    <w:rsid w:val="5ACF7B3C"/>
    <w:rsid w:val="5D5266D6"/>
    <w:rsid w:val="5F4521AE"/>
    <w:rsid w:val="5F45652A"/>
    <w:rsid w:val="5FF441D9"/>
    <w:rsid w:val="61FB6225"/>
    <w:rsid w:val="61FF1162"/>
    <w:rsid w:val="64E75490"/>
    <w:rsid w:val="674F6D11"/>
    <w:rsid w:val="69452B7D"/>
    <w:rsid w:val="6BDD145C"/>
    <w:rsid w:val="6C1D28FA"/>
    <w:rsid w:val="6CAE238C"/>
    <w:rsid w:val="6DDC2D3A"/>
    <w:rsid w:val="6E15034B"/>
    <w:rsid w:val="701C5412"/>
    <w:rsid w:val="71592BEA"/>
    <w:rsid w:val="72886FC0"/>
    <w:rsid w:val="732E4CF1"/>
    <w:rsid w:val="740B27F4"/>
    <w:rsid w:val="7735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383</Characters>
  <Lines>35</Lines>
  <Paragraphs>10</Paragraphs>
  <TotalTime>30</TotalTime>
  <ScaleCrop>false</ScaleCrop>
  <LinksUpToDate>false</LinksUpToDate>
  <CharactersWithSpaces>40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15:24:00Z</dcterms:created>
  <dc:creator>yue an</dc:creator>
  <cp:lastModifiedBy>刘星吾</cp:lastModifiedBy>
  <dcterms:modified xsi:type="dcterms:W3CDTF">2025-01-03T05:14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791B2AF41F647F7821EDF03B793A5AD</vt:lpwstr>
  </property>
  <property fmtid="{D5CDD505-2E9C-101B-9397-08002B2CF9AE}" pid="4" name="KSOTemplateDocerSaveRecord">
    <vt:lpwstr>eyJoZGlkIjoiYTU3MjAzOGI1ZWM1NjI3YTE0MjIzZDIwNTMwM2NhZjEiLCJ1c2VySWQiOiIyNzA3NjkxNDcifQ==</vt:lpwstr>
  </property>
</Properties>
</file>